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35F7" w:rsidRDefault="009535F7" w:rsidP="009535F7">
      <w:pPr>
        <w:widowControl w:val="0"/>
        <w:rPr>
          <w:rFonts w:ascii="Times New Roman" w:eastAsia="Times New Roman" w:hAnsi="Times New Roman" w:cs="Times New Roman"/>
          <w:b/>
          <w:color w:val="FF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Table S2.</w:t>
      </w:r>
      <w:r>
        <w:rPr>
          <w:rFonts w:ascii="Times New Roman" w:eastAsia="Times New Roman" w:hAnsi="Times New Roman" w:cs="Times New Roman"/>
        </w:rPr>
        <w:t xml:space="preserve"> Rates of treatment seeking and receipt across sources of support.</w:t>
      </w:r>
    </w:p>
    <w:tbl>
      <w:tblPr>
        <w:tblW w:w="9390" w:type="dxa"/>
        <w:tblLayout w:type="fixed"/>
        <w:tblLook w:val="0600" w:firstRow="0" w:lastRow="0" w:firstColumn="0" w:lastColumn="0" w:noHBand="1" w:noVBand="1"/>
      </w:tblPr>
      <w:tblGrid>
        <w:gridCol w:w="2955"/>
        <w:gridCol w:w="1305"/>
        <w:gridCol w:w="1350"/>
        <w:gridCol w:w="1890"/>
        <w:gridCol w:w="1890"/>
      </w:tblGrid>
      <w:tr w:rsidR="009535F7" w:rsidTr="002E275F">
        <w:trPr>
          <w:trHeight w:val="315"/>
        </w:trPr>
        <w:tc>
          <w:tcPr>
            <w:tcW w:w="295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urce of support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 seeking attempts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% Sought 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Received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% Not received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P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06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.9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9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07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isting MH tea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9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7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26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talk therap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3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82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18</w:t>
            </w:r>
          </w:p>
        </w:tc>
      </w:tr>
      <w:tr w:rsidR="009535F7" w:rsidTr="002E275F">
        <w:trPr>
          <w:trHeight w:val="39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ed therapeutic activit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2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5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.44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government websi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67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0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09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vernment websi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94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4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53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-NHS phone lin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61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39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line Self-guide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90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0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ergency MH tea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7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.27</w:t>
            </w:r>
          </w:p>
        </w:tc>
      </w:tr>
      <w:tr w:rsidR="009535F7" w:rsidTr="002E275F">
        <w:trPr>
          <w:trHeight w:val="315"/>
        </w:trPr>
        <w:tc>
          <w:tcPr>
            <w:tcW w:w="2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9535F7" w:rsidRDefault="009535F7" w:rsidP="002E275F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HS phoneline (111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93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35F7" w:rsidRDefault="009535F7" w:rsidP="002E275F">
            <w:pPr>
              <w:widowControl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07</w:t>
            </w:r>
          </w:p>
        </w:tc>
      </w:tr>
    </w:tbl>
    <w:p w:rsidR="00853CB1" w:rsidRDefault="00853CB1"/>
    <w:sectPr w:rsidR="00853CB1" w:rsidSect="00D73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5F7"/>
    <w:rsid w:val="000715BD"/>
    <w:rsid w:val="000B06CA"/>
    <w:rsid w:val="0014668A"/>
    <w:rsid w:val="001774E6"/>
    <w:rsid w:val="00197C7F"/>
    <w:rsid w:val="001A7C8B"/>
    <w:rsid w:val="001B5BA1"/>
    <w:rsid w:val="0022514A"/>
    <w:rsid w:val="002362EF"/>
    <w:rsid w:val="00256E7C"/>
    <w:rsid w:val="00277D93"/>
    <w:rsid w:val="00341717"/>
    <w:rsid w:val="00343F1C"/>
    <w:rsid w:val="003513F5"/>
    <w:rsid w:val="003670FF"/>
    <w:rsid w:val="0038512C"/>
    <w:rsid w:val="003A25D1"/>
    <w:rsid w:val="003A5485"/>
    <w:rsid w:val="00501C4D"/>
    <w:rsid w:val="00503F83"/>
    <w:rsid w:val="00512A12"/>
    <w:rsid w:val="00545EDF"/>
    <w:rsid w:val="005E0349"/>
    <w:rsid w:val="005E03CB"/>
    <w:rsid w:val="006B525C"/>
    <w:rsid w:val="006B6C58"/>
    <w:rsid w:val="00772713"/>
    <w:rsid w:val="00801D9D"/>
    <w:rsid w:val="00853CB1"/>
    <w:rsid w:val="008B637E"/>
    <w:rsid w:val="008C2076"/>
    <w:rsid w:val="00912D03"/>
    <w:rsid w:val="009535F7"/>
    <w:rsid w:val="00A062DB"/>
    <w:rsid w:val="00A564CE"/>
    <w:rsid w:val="00A81119"/>
    <w:rsid w:val="00BA38BF"/>
    <w:rsid w:val="00BD0318"/>
    <w:rsid w:val="00D126A0"/>
    <w:rsid w:val="00D730DE"/>
    <w:rsid w:val="00DD64A9"/>
    <w:rsid w:val="00DF0346"/>
    <w:rsid w:val="00E839D2"/>
    <w:rsid w:val="00EA43C5"/>
    <w:rsid w:val="00ED181F"/>
    <w:rsid w:val="00F063B5"/>
    <w:rsid w:val="00FF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CC507B9-0CB7-2D44-A1D3-0C70C6243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5F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15</Characters>
  <Application>Microsoft Office Word</Application>
  <DocSecurity>0</DocSecurity>
  <Lines>10</Lines>
  <Paragraphs>4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rsons</dc:creator>
  <cp:keywords/>
  <dc:description/>
  <cp:lastModifiedBy>Christine Parsons</cp:lastModifiedBy>
  <cp:revision>1</cp:revision>
  <dcterms:created xsi:type="dcterms:W3CDTF">2023-11-10T14:17:00Z</dcterms:created>
  <dcterms:modified xsi:type="dcterms:W3CDTF">2023-11-10T14:18:00Z</dcterms:modified>
</cp:coreProperties>
</file>